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675AD7" w14:textId="284E186E" w:rsidR="00682B96" w:rsidRDefault="00682B96">
      <w:pPr>
        <w:adjustRightInd w:val="0"/>
        <w:spacing w:before="10" w:after="10" w:line="300" w:lineRule="exact"/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</w:pPr>
      <w:bookmarkStart w:id="0" w:name="_GoBack"/>
      <w:bookmarkEnd w:id="0"/>
    </w:p>
    <w:tbl>
      <w:tblPr>
        <w:tblW w:w="576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29"/>
        <w:gridCol w:w="1030"/>
        <w:gridCol w:w="1746"/>
        <w:gridCol w:w="1754"/>
        <w:gridCol w:w="869"/>
        <w:gridCol w:w="652"/>
      </w:tblGrid>
      <w:tr w:rsidR="00682B96" w14:paraId="0ECD204C" w14:textId="77777777">
        <w:trPr>
          <w:cantSplit/>
          <w:trHeight w:val="331"/>
          <w:tblHeader/>
          <w:jc w:val="center"/>
        </w:trPr>
        <w:tc>
          <w:tcPr>
            <w:tcW w:w="3538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214A3F3" w14:textId="77777777" w:rsidR="00682B96" w:rsidRDefault="00723668">
            <w:pPr>
              <w:adjustRightInd w:val="0"/>
              <w:spacing w:beforeLines="20" w:before="62" w:afterLines="20" w:after="62"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Variable</w:t>
            </w:r>
          </w:p>
        </w:tc>
        <w:tc>
          <w:tcPr>
            <w:tcW w:w="1037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5F5102C" w14:textId="77777777" w:rsidR="00682B96" w:rsidRDefault="00723668">
            <w:pPr>
              <w:adjustRightInd w:val="0"/>
              <w:spacing w:beforeLines="20" w:before="62" w:afterLines="20" w:after="62" w:line="360" w:lineRule="auto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Missing</w:t>
            </w:r>
          </w:p>
          <w:p w14:paraId="02E1ECC6" w14:textId="77777777" w:rsidR="00682B96" w:rsidRDefault="00723668">
            <w:pPr>
              <w:adjustRightInd w:val="0"/>
              <w:spacing w:beforeLines="20" w:before="62" w:afterLines="20" w:after="62"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</w:t>
            </w:r>
            <w:proofErr w:type="gramEnd"/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826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1D9389E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Baseline data(N = 1,278)</w:t>
            </w:r>
          </w:p>
        </w:tc>
        <w:tc>
          <w:tcPr>
            <w:tcW w:w="849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55DD499" w14:textId="77777777" w:rsidR="00682B96" w:rsidRDefault="00723668">
            <w:pPr>
              <w:adjustRightInd w:val="0"/>
              <w:spacing w:beforeLines="20" w:before="62" w:afterLines="20" w:after="62"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Statistic</w:t>
            </w:r>
          </w:p>
        </w:tc>
        <w:tc>
          <w:tcPr>
            <w:tcW w:w="65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BB1CB33" w14:textId="77777777" w:rsidR="00682B96" w:rsidRDefault="00723668">
            <w:pPr>
              <w:adjustRightInd w:val="0"/>
              <w:spacing w:beforeLines="20" w:before="62" w:afterLines="20" w:after="62"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value</w:t>
            </w:r>
          </w:p>
        </w:tc>
      </w:tr>
      <w:tr w:rsidR="00682B96" w14:paraId="48E9DFB6" w14:textId="77777777">
        <w:trPr>
          <w:cantSplit/>
          <w:tblHeader/>
          <w:jc w:val="center"/>
        </w:trPr>
        <w:tc>
          <w:tcPr>
            <w:tcW w:w="1846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E5CC2FF" w14:textId="77777777" w:rsidR="00682B96" w:rsidRDefault="00682B96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7B1A419" w14:textId="77777777" w:rsidR="00682B96" w:rsidRDefault="00682B96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B851A40" w14:textId="77777777" w:rsidR="00682B96" w:rsidRDefault="00723668">
            <w:pPr>
              <w:adjustRightInd w:val="0"/>
              <w:spacing w:beforeLines="20" w:before="62" w:afterLines="20" w:after="62" w:line="360" w:lineRule="auto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Living</w:t>
            </w:r>
          </w:p>
          <w:p w14:paraId="6005D9C4" w14:textId="77777777" w:rsidR="00682B96" w:rsidRDefault="00723668">
            <w:pPr>
              <w:adjustRightInd w:val="0"/>
              <w:spacing w:beforeLines="20" w:before="62" w:afterLines="20" w:after="62" w:line="360" w:lineRule="auto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(n = 758)</w:t>
            </w:r>
          </w:p>
          <w:p w14:paraId="6A5DA3CC" w14:textId="77777777" w:rsidR="00682B96" w:rsidRDefault="00723668">
            <w:pPr>
              <w:adjustRightInd w:val="0"/>
              <w:spacing w:beforeLines="20" w:before="62" w:afterLines="20" w:after="62"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7AF5302" w14:textId="77777777" w:rsidR="00682B96" w:rsidRDefault="00723668">
            <w:pPr>
              <w:adjustRightInd w:val="0"/>
              <w:spacing w:beforeLines="20" w:before="62" w:afterLines="20" w:after="62" w:line="360" w:lineRule="auto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Deceased</w:t>
            </w:r>
          </w:p>
          <w:p w14:paraId="55309784" w14:textId="77777777" w:rsidR="00682B96" w:rsidRDefault="00723668">
            <w:pPr>
              <w:adjustRightInd w:val="0"/>
              <w:spacing w:beforeLines="20" w:before="62" w:afterLines="20" w:after="62" w:line="360" w:lineRule="auto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(n = 520)</w:t>
            </w:r>
          </w:p>
          <w:p w14:paraId="11AADB80" w14:textId="77777777" w:rsidR="00682B96" w:rsidRDefault="00723668">
            <w:pPr>
              <w:adjustRightInd w:val="0"/>
              <w:spacing w:beforeLines="20" w:before="62" w:afterLines="20" w:after="62"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443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D490D8B" w14:textId="77777777" w:rsidR="00682B96" w:rsidRDefault="00682B96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2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69979FF" w14:textId="77777777" w:rsidR="00682B96" w:rsidRDefault="00682B96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82B96" w14:paraId="0CF6D52C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F382C2C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372C5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456C0CA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F2EDB54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3A0E61A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EA86351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046B8EA4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45CBC0B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6E1A4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12B1CEE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55(73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E01B3D2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91(75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25C6592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0.6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DB14332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82B96" w14:paraId="0AB57821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D4BD9E9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37930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47D1376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3(26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D60545B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9(24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39113A2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FAAE8E4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011EC2EF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ECE42DB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Age[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7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7C696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BBA7296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0.0(53.0,66.0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ACAB557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3.0(57.0,70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D9BA412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Z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5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6F21BBC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82B96" w14:paraId="19BE718A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428F0D1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BMI[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7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B38EE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8(3.8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0B3A784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.8(18.9,23.0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72E32C2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.6(18.4,22.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25E0D5D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Z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-2.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D33728D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.03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82B96" w14:paraId="23EBBF15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A1682EA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9254D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0(6.3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008A9BA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7642B98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8E95D0E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BA3BF3A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1EF06B95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60E4626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ever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ttended school/Primary school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5D827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1621A6C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77(53.4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B9C7B4C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94(59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D32F92F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7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(2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78E7377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682B96" w14:paraId="768C9963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85BF452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Junior High School/High School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8A250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837BD91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04(43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D7029BB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5(35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2FDE4C4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13E1A87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3EC6972B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AE55DFC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University and abov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33922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FC383C0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(3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AA231A5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(4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B575910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10097A5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289191AD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3A21AC5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Respiratory Disease History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9E2B6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3AB5695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F254C46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4EBF178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A9B72D8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5C84A132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38E5F14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27C2D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6C29235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51(85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16FB625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37(84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5ABA0CD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0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(1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444BFF4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36</w:t>
            </w:r>
          </w:p>
        </w:tc>
      </w:tr>
      <w:tr w:rsidR="00682B96" w14:paraId="138DC7F2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728E5C9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43C11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8812F2A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7(14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EFB5A0A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3(1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.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BBA0E2B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BBE6DF9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33A187E0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13C4443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Chronic Gastriti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3A4C4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(1.0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CA4D8A8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B187C9F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571C691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8DB643F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2F80931E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6E65EAF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B5642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9B91764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38(98.8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CC32302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08(98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522C8BD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1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27BB94E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682B96" w14:paraId="649E67AE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298BF0F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6A87E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3DAE853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(1.2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00FB057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(1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4ECBA91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8BE3905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0DEC7F66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BFC6983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Chronic Hepatiti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87E44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(1.0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C0A89A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6111B1A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949715C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18ECA1C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721196F7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4E01CD5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EFABB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DA5D298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26(97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D8CD1F5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00(96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E5F7B73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0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(1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00F9D49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50</w:t>
            </w:r>
          </w:p>
        </w:tc>
      </w:tr>
      <w:tr w:rsidR="00682B96" w14:paraId="55C58EB7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7D96A55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11605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246A12C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(2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AA1E948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(3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07F2FE6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A5D3BA2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2D552717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700F828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Family History of Cance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CE775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6(4.4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A882D94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549317A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3FBDD55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066A858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21621AB4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6C95F38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6B438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74CB01F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01(9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.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40D5EB1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75(95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FF68670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2.5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F90643C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11</w:t>
            </w:r>
          </w:p>
        </w:tc>
      </w:tr>
      <w:tr w:rsidR="00682B96" w14:paraId="0B1E663C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BA73B1D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3AB90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1299FF5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(3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4EA6262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(4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ECCFE0C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93B1842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0E8ED68C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844BF80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351B6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312A683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D8A9893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90C26F4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23F3987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4C4CA2F3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8C97EEC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ever smoke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6D0D8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756AF48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01(39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38F3B91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1(38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8ECFE6C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.0(2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6E9396B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3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682B96" w14:paraId="3B391BE0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3141F64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ormer smoke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51460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BEB6092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08(53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FE495A1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94(56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F4D4476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2485030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3007BAB1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8EF436F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AB1BF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581BD9D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9(6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D53DF9D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(4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5B670FC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3196369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4114E74A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391E268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SH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77BE8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A496219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C454BCB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979AE8C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C29F7D2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774E31D0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9F9DDF8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555FF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A810ED8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25(69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423744B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40(65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F315CCE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2.1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3C2128A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82B96" w14:paraId="046E3535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DD9F82B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249FB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EAD2383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3(30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3381FD8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0(34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B2A97B5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C0AC682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40D9F607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2FBECC7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SHS from Parent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73C72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196DD6C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3B94350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5582E0E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2EB8855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3098E950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4C03985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B6806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829DAB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3(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0.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9E7B41D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1(72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8F59448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0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(1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046362B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53</w:t>
            </w:r>
          </w:p>
        </w:tc>
      </w:tr>
      <w:tr w:rsidR="00682B96" w14:paraId="5679380A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53B65CB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D24BF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D375A93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0(30.0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F9A932B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9(27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80CBA54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B54FCF7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45006636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367CD33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SHS from Spous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7D0C7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851456D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0E125FD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87B2802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7BAD169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6DE34D9B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B5E00E1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49AB9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8C05CA8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3(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0.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6AF94BD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5(69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8E9EC3B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0.01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118578C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91</w:t>
            </w:r>
          </w:p>
        </w:tc>
      </w:tr>
      <w:tr w:rsidR="00682B96" w14:paraId="711A7EFB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425128B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5333D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2CB95B5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0(30.0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73B25D6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5(30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327377E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288B1D2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30DBE502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0865E25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SHS from Offspring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667C3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5579822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C74003C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939B3E5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5B73794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0EF1B146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EED5910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EA4C2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F83A0AE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2(52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7B83D4D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7(53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214AA2E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0.1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DD1A69E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82B96" w14:paraId="48F6AD5C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92A94E8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F7741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DAEAC76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1(47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11B1F62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3(46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88FB775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C7E00EF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1210B454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A6588C6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HS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from Friends or Colleague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CF26A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12CA839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93E52C4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6FA3504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7D0D88F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6323C59C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5E2ADD8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3FB35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938DB85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4(74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54A7127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6(75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3E3DE54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0.04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7D50B6B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82B96" w14:paraId="28D71BDB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E60E549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905C7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A6F5845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9(25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C9A12A6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4(24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DCA645C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8791995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474C99E4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F547946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Housing Ventilatio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D4EAB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(1.5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77FC099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B0C9C8D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DDEA770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1CA41D8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06A4A226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0B88FED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66E9C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17E25A6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72(90.3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F771604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66(90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6946096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0.01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54A18C3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9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82B96" w14:paraId="316CE436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4ED2CD8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E5EA4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2E1A34D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2(9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542A620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9(9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8EBFBDA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029DF6C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14CF16C4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97BCB60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Availability of an Exhaust Fa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600F5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(2.0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BCFA419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7D73EE7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7950C71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C0B33CD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77A7F994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7A92821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56C67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6CC9345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(3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13A8E76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(4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E784140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1.7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66BFBCF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682B96" w14:paraId="48D43902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21EAA9D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408A6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D4CAA4F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14(96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12EA019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89(95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4C09B3F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C10BA9F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7C9679CD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09BD400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Biomass Fuel Exposur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0C869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9(2.3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5B537C4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42928F3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A14EED0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01A50B2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702EE258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3CBB611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4891D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3DCD655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23(97.7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A174895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89(96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A483D78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2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(1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06AE70F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682B96" w14:paraId="7310EBFA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1AE3723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62C95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D69150F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(2.3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359E4D8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(3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AAD312C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14444D1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5F623939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B39BECB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Whether to prepare meal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95E05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(1.3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78AB6C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C55449F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E36614D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73FA322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2362FB20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63A32DF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E75D2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2BAC6D7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(1.6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26AFFDE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(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DE6D8B7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3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(2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C14C1FD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14</w:t>
            </w:r>
          </w:p>
        </w:tc>
      </w:tr>
      <w:tr w:rsidR="00682B96" w14:paraId="19F5A217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748C9E7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ccasionally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65D23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DDFE6BA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45(46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1A32D55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67(51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C0F05D2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75F315D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217D40B5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F581602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requently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139C5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4221BE6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87(52.0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B951E99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6(47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2C39777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4969FCD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1CB51B44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D28334C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Frequency of fruit and vegetable intak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4D8C0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(1.3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E3C3E66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832CA8A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F90D0CB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1A6F296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38833CBC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AE3D113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 consumption/1-2 days per week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8A9C8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2F63C71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1(8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B798C46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9(9.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1072F60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1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(2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BB13676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39</w:t>
            </w:r>
          </w:p>
        </w:tc>
      </w:tr>
      <w:tr w:rsidR="00682B96" w14:paraId="0124CCA6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DBDD968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-4 days per week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A2DD8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3CD80C0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57(61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DD111F4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26(63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8AA8D10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1F28D54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0F775CCA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BCBBCF7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-7 days per week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D4691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8291133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8(30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A85BA46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1(27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7480D16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22ACFEC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607EB5DA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12F72DE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requency of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smoked meat intak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6A569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(1.3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B14833D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CFB89AF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8DDE634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3D51475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4F58AD94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81354DE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 consumption/1-2 days per week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BBF56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FD8154B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(2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FB5A9EC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(2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744AE1C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2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(2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0D826E4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32</w:t>
            </w:r>
          </w:p>
        </w:tc>
      </w:tr>
      <w:tr w:rsidR="00682B96" w14:paraId="79A55BB6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807DBD0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-4 days per week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87443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DE0DC93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32(84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67AA9A8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53(87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ACB3E21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21B3AA3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0CCB48D0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7BC4B34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-7 days per week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DEDEB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EBD3D04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3(12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CDAAAFB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1(9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BDE2193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3BAB554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2EC26A8B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DB4F940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Frequency of salted vegetables intak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AF41A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(1.4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F0359FE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EA0493A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6261BBF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F035AE2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1F327BEE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37E132F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 consumption/1-2 days per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week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2F739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AC31701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7(22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9565E47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4(24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16B8642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0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(2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50A8239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682B96" w14:paraId="4A5B27C9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EC92E47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-4 days per week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14B4F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7B2F6BB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20(69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7B04664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52(68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08937BC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B2BCCC3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7AEEA502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6123249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-7 days per week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FD7AA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7A150A1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7(7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29EE8FD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0(7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55CE3BD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7999B7C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2117115F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03D2A13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Frequency of salted fish and cured meats intak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3E78E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(1.5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0570575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5792F4C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5184FA0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0B37EE0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06811B9A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D02339F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 consumption/1-2 days per week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30087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4B80380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5(19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26B11C6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3(20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095D5B0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0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(2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F3384F9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82</w:t>
            </w:r>
          </w:p>
        </w:tc>
      </w:tr>
      <w:tr w:rsidR="00682B96" w14:paraId="7EACCC68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20C9FF0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3-4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ays per week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08E7B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846EBC8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58(74.9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3D05577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86(75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A6B68BB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59DB81C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07B0EB31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62AA180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-7 days per week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27EBE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54537A8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2(5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B7512F5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(4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564FC32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E2BF709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2F8B01B4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93B5EE4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WBC(10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/L)[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7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40B1F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0(11.7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71B8A3D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(6,10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693282C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(7,1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678C393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Z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2.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1F3C2F4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82B96" w14:paraId="56D13EE9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2CD21FF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PLT(10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/L)[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7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DF1AE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0(11.7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04D62F9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86.0(225.0,358.0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3DAD53B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97.5(223.0,365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D330C0E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Z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A6243D5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3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82B96" w14:paraId="5972EC9A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4674624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HGB(g/L)[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7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A9037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0(11.7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F7B9693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5.0(111.0,136.0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34C6457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1.0(107.0,134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4B21667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Z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-3.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F123B1F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82B96" w14:paraId="019E3915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8EBAFB5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D-dimer(mg/L)[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7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06B79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0(11.7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4E7EE0E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9(0.34,1.87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0A4548C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1(0.44,2.5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B4C40F2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Z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3.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76465B3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82B96" w14:paraId="1BEEE47D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E007ED2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CD4+[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7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E0DDD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0(11.7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A36B8E2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62.0(460.0,856.0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05F6CF2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96.0(424.0,824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7E37E9F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Z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-1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D7D533C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82B96" w14:paraId="7D437F8E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6C05206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CD8+[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7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77604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0(11.7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E173605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40.0(300.0,592.0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B802AFD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06.0(300.0,576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EFE2F8E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Z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-0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8736054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3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82B96" w14:paraId="22D62A3B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1817355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CD3+[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7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24A62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0(11.7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A5C8EE1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92.0(828.0,1540.0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BE2428C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76.0(820.0,1440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21FFBE2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Z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-1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00ECCDE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9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82B96" w14:paraId="7812488C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D1EDB26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CD4+/CD8+[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7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9FFBE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0(11.7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7650C0B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49(1.11,1.98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A8BCAC0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46(1.03,1.9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FEE0FE7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Z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-1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AE4D6D4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21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82B96" w14:paraId="3B54BCB0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0761246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CRP(mg/L)[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7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80B86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0(11.7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5CF1CDF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.2(2.5,40.3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5938755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.9(4.4,58.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7BB8613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Z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2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013313D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.01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82B96" w14:paraId="61D7D017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CD78960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GLU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/L)[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7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DEEC2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0(11.7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87D5BE0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.31(5.30,8.17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C3A5A39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.42(5.40,8.08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5A3F8E1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Z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0.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E8F7DBE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0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82B96" w14:paraId="6CBBCACC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F56FC1E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UA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umol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/L)[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7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2C4BE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0(11.7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6128F8D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22.5(254.0,393.5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11A0EF4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12.0(246.5,390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FBC94B7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Z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-1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0A1DD83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82B96" w14:paraId="4730C12B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B5FD6A3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ESR(mm/h)[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7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A2606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0(11.7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E5182EE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0.5(23.0,61.0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818BAA1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1.0(24.0,64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7BC87FB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Z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0.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6B98BAF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82B96" w14:paraId="4E652646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46F6D8E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CEA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n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/ml)[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7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ABFBF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0(11.7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A2AD016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(2,20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77DC3B1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(3,5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EC94620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Z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4.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A9417E2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82B96" w14:paraId="36F800BE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97A17DC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CA12-5(U/ml)[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7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210E2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0(11.7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07EB6A0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1.2(14.7,100.8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830C9CD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2.9(19.3,145.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2BAA7B9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Z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4.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DC12D6A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82B96" w14:paraId="3689A2DB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3414C91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CA19-9(U/ml)[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7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344D2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0(11.7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3140693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.0(7.0,26.3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24D30E2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.3(7.2,44.9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6593521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Z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2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7580376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82B96" w14:paraId="73958105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9396EFE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NSE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n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/ml)[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7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3F266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0(11.7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456EAA8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.9(11.0,20.7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574D9F7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.9(11.9,27.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EDAB5A4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Z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3.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7773769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82B96" w14:paraId="2EC0B0AA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983A0C4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CYFRA21-1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n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/ml)[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7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B5418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0(11.7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2961535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(3,11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2B848BA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(4,18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2CAE370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Z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7.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C83FE54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82B96" w14:paraId="3D0CA156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1463390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Location of lung cance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4F1ED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1(2.4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3321067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2AC0A45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D12E484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8D56190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2E45C3AE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89639C9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oth lung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389D2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23B00CD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(0.5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C9A8533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(0.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EF4CF5D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0C41AD1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82B96" w14:paraId="3F663145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570B883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ight lung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34C50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C7360EB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11(55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159F8A2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89(57.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3A4097C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70CC172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67EE8DC6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E7CEB79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eft lung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25EC5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DDA6EED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26(4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.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FDE5F3F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6(42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0F8FC56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AF519E1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76A6EDFF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5C1D83F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1B145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(0.3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84A6960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9B96263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80059FE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0891994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6E840C51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D05486B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82994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A200496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22(69.1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95C9E9A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54(68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13D1E96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1.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0CB3383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79</w:t>
            </w:r>
          </w:p>
        </w:tc>
      </w:tr>
      <w:tr w:rsidR="00682B96" w14:paraId="2FAC6BFC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AD9768F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USC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644F5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B05240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9(19.7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3506CFF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8(18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F721CF9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7CE47FD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16BBB6D7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4B7696F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CLC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4745C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200A744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9(9.1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E1DBE3C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6(10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617D82B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BCCB154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64F206B5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A6208FC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F6BD5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AD8C4BD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(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.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90051E3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(2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525963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E3C28B1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3DEE2570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3F84A10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Tumor stag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E0866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1(2.4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1D520ED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85CDED7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DDDC788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03C8CB0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7EBE3B65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41F09EF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1 + T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D0444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5299B05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81(38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82CBB07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6(34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70FB576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1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(1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0B1595F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22</w:t>
            </w:r>
          </w:p>
        </w:tc>
      </w:tr>
      <w:tr w:rsidR="00682B96" w14:paraId="034BF8D2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2F98022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3 + T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58EAB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82EE255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58(6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.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9AD90CD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32(65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298CB9B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AC7EFEC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604F980B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49539BA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Nodal stag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45935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8(5.3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C6F1F6B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E152B8E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D34BEB3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B84CA3E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0BF5100C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888D102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732F5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BFADD28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5(11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20346EA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0(6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2C42A65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16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(3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A9B1EAF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</w:tr>
      <w:tr w:rsidR="00682B96" w14:paraId="297E57E1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375421F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68E14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33587E7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9(9.6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7ABA5AD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4(6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EFFA1E2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FF2323F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0BC21746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EFE2708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C4502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860352A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96(41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DE48B7C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2(42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3C7FE38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A7092F2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03296429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003853D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B4077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A84DDC3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66(37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63C5517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8(44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398FF44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F85981D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10F6BCF3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5F42147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Metastasis stag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D9D53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6(12.2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C7965A6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83D6BBE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75B3B15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1F64D0C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051B2411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4BB65DB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F6984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FBF9019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4(26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307C9D3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9(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3.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CD68D14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28.3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DEF018B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</w:tr>
      <w:tr w:rsidR="00682B96" w14:paraId="4BF14E3D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D43494F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05131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F177116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93(73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15A19E1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96(87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89FB21D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180F987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19A70F42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3535BB9" w14:textId="77777777" w:rsidR="00682B96" w:rsidRDefault="00723668">
            <w:pPr>
              <w:adjustRightInd w:val="0"/>
              <w:spacing w:before="10" w:after="10" w:line="3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273D1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(0.2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351E7D5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83784C2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4ECF108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0E76F57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B96" w14:paraId="22014612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90128B9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tage I-I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42190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40881C7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4(9.8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567A1DD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(3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3B9446B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17.2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582B25C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</w:tr>
      <w:tr w:rsidR="00682B96" w14:paraId="41881807" w14:textId="77777777">
        <w:trPr>
          <w:cantSplit/>
          <w:jc w:val="center"/>
        </w:trPr>
        <w:tc>
          <w:tcPr>
            <w:tcW w:w="184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5E9E16E" w14:textId="77777777" w:rsidR="00682B96" w:rsidRDefault="00723668">
            <w:pPr>
              <w:adjustRightInd w:val="0"/>
              <w:spacing w:before="10" w:after="10" w:line="300" w:lineRule="exact"/>
              <w:ind w:left="4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ge III-IV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879F7FA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A2B0272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1(90.2)</w:t>
            </w:r>
          </w:p>
        </w:tc>
        <w:tc>
          <w:tcPr>
            <w:tcW w:w="9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F0993F8" w14:textId="77777777" w:rsidR="00682B96" w:rsidRDefault="00723668">
            <w:pPr>
              <w:adjustRightInd w:val="0"/>
              <w:spacing w:before="10" w:after="10" w:line="3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1(96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D7E9904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CC0F51C" w14:textId="77777777" w:rsidR="00682B96" w:rsidRDefault="00682B96">
            <w:pPr>
              <w:adjustRightInd w:val="0"/>
              <w:spacing w:before="10" w:after="10" w:line="30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D0E8AE7" w14:textId="77777777" w:rsidR="00682B96" w:rsidRDefault="00723668">
      <w:pPr>
        <w:adjustRightInd w:val="0"/>
        <w:spacing w:line="300" w:lineRule="exact"/>
        <w:ind w:leftChars="-67" w:left="-141"/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Times New Roman" w:eastAsia="SimSun" w:hAnsi="Times New Roman" w:cs="Times New Roman" w:hint="eastAsia"/>
          <w:color w:val="000000"/>
          <w:sz w:val="20"/>
          <w:szCs w:val="20"/>
          <w:shd w:val="clear" w:color="auto" w:fill="FFFFFF"/>
          <w:vertAlign w:val="superscript"/>
        </w:rPr>
        <w:lastRenderedPageBreak/>
        <w:t>a</w:t>
      </w:r>
      <w:proofErr w:type="spellEnd"/>
      <w:proofErr w:type="gramEnd"/>
      <w:r>
        <w:rPr>
          <w:rFonts w:ascii="Times New Roman" w:eastAsia="SimSun" w:hAnsi="Times New Roman" w:cs="Times New Roman" w:hint="eastAsia"/>
          <w:color w:val="000000"/>
          <w:sz w:val="20"/>
          <w:szCs w:val="20"/>
          <w:shd w:val="clear" w:color="auto" w:fill="FFFFFF"/>
          <w:vertAlign w:val="superscript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</w:rPr>
        <w:t>using Fisher's exact test</w:t>
      </w:r>
    </w:p>
    <w:p w14:paraId="51F388E6" w14:textId="77777777" w:rsidR="00682B96" w:rsidRDefault="00723668">
      <w:pPr>
        <w:adjustRightInd w:val="0"/>
        <w:spacing w:line="300" w:lineRule="exact"/>
        <w:ind w:leftChars="-67" w:left="-141"/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b</w:t>
      </w:r>
      <w:proofErr w:type="gramEnd"/>
      <w:r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</w:rPr>
        <w:t>using the Mann-Whitney U test</w:t>
      </w:r>
    </w:p>
    <w:p w14:paraId="06D7B640" w14:textId="77777777" w:rsidR="00682B96" w:rsidRDefault="00723668">
      <w:pPr>
        <w:adjustRightInd w:val="0"/>
        <w:spacing w:line="300" w:lineRule="exact"/>
        <w:ind w:leftChars="-67" w:left="-141" w:rightChars="-364" w:right="-764"/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</w:rPr>
        <w:t xml:space="preserve">Abbreviations: </w:t>
      </w:r>
      <w:r>
        <w:rPr>
          <w:rFonts w:ascii="Times New Roman" w:eastAsia="SimSun" w:hAnsi="Times New Roman" w:cs="Times New Roman" w:hint="eastAsia"/>
          <w:color w:val="000000"/>
          <w:sz w:val="20"/>
          <w:szCs w:val="20"/>
          <w:shd w:val="clear" w:color="auto" w:fill="FFFFFF"/>
        </w:rPr>
        <w:t>P</w:t>
      </w:r>
      <w:r>
        <w:rPr>
          <w:rFonts w:ascii="Times New Roman" w:eastAsia="SimSun" w:hAnsi="Times New Roman" w:cs="Times New Roman" w:hint="eastAsia"/>
          <w:color w:val="000000"/>
          <w:sz w:val="20"/>
          <w:szCs w:val="20"/>
          <w:shd w:val="clear" w:color="auto" w:fill="FFFFFF"/>
          <w:vertAlign w:val="subscript"/>
        </w:rPr>
        <w:t>25</w:t>
      </w:r>
      <w:r>
        <w:rPr>
          <w:rFonts w:ascii="Times New Roman" w:eastAsia="SimSun" w:hAnsi="Times New Roman" w:cs="Times New Roman" w:hint="eastAsia"/>
          <w:color w:val="000000"/>
          <w:sz w:val="20"/>
          <w:szCs w:val="20"/>
          <w:shd w:val="clear" w:color="auto" w:fill="FFFFFF"/>
        </w:rPr>
        <w:t>,the 25th percentiles;P</w:t>
      </w:r>
      <w:r>
        <w:rPr>
          <w:rFonts w:ascii="Times New Roman" w:eastAsia="SimSun" w:hAnsi="Times New Roman" w:cs="Times New Roman" w:hint="eastAsia"/>
          <w:color w:val="000000"/>
          <w:sz w:val="20"/>
          <w:szCs w:val="20"/>
          <w:shd w:val="clear" w:color="auto" w:fill="FFFFFF"/>
          <w:vertAlign w:val="subscript"/>
        </w:rPr>
        <w:t>75</w:t>
      </w:r>
      <w:r>
        <w:rPr>
          <w:rFonts w:ascii="Times New Roman" w:eastAsia="SimSu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,the 75th </w:t>
      </w:r>
      <w:proofErr w:type="spellStart"/>
      <w:r>
        <w:rPr>
          <w:rFonts w:ascii="Times New Roman" w:eastAsia="SimSun" w:hAnsi="Times New Roman" w:cs="Times New Roman" w:hint="eastAsia"/>
          <w:color w:val="000000"/>
          <w:sz w:val="20"/>
          <w:szCs w:val="20"/>
          <w:shd w:val="clear" w:color="auto" w:fill="FFFFFF"/>
        </w:rPr>
        <w:t>percentiles;</w:t>
      </w:r>
      <w:r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</w:rPr>
        <w:t>BMI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</w:rPr>
        <w:t>Body Mass Index; SHS,</w:t>
      </w:r>
      <w:r>
        <w:rPr>
          <w:rFonts w:ascii="Times New Roman" w:eastAsia="SimSu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</w:rPr>
        <w:t>second-hand smoking;</w:t>
      </w:r>
      <w:r>
        <w:rPr>
          <w:rFonts w:ascii="Times New Roman" w:eastAsia="SimSu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</w:rPr>
        <w:t>WBC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</w:rPr>
        <w:t xml:space="preserve">White </w:t>
      </w:r>
      <w:r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</w:rPr>
        <w:t>Blood Cell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</w:rPr>
        <w:t>PLT,</w:t>
      </w:r>
      <w:r>
        <w:rPr>
          <w:rFonts w:ascii="Times New Roman" w:eastAsia="SimSu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</w:rPr>
        <w:t>Platelet Count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</w:rPr>
        <w:t>HGB,</w:t>
      </w:r>
      <w:r>
        <w:rPr>
          <w:rFonts w:ascii="Times New Roman" w:eastAsia="SimSu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</w:rPr>
        <w:t>Hemoglobin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</w:rPr>
        <w:t>CD4+, CD4-Positive T-Lymphocytes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</w:rPr>
        <w:t>CD8+,CD8-Positive T-Lymphocytes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</w:rPr>
        <w:t>CD3+,CD3-Positive T-Lymphocytes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</w:rPr>
        <w:t>CD4+/CD8+, Ratio of CD4-Positive to CD8-Positive T-Lymphocytes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</w:rPr>
        <w:t>CRP,C-Reactive Protein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</w:rPr>
        <w:t>GLU,</w:t>
      </w:r>
      <w:r>
        <w:rPr>
          <w:rFonts w:ascii="Times New Roman" w:eastAsia="SimSu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</w:rPr>
        <w:t>Glucose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</w:rPr>
        <w:t>UA,</w:t>
      </w:r>
      <w:r>
        <w:rPr>
          <w:rFonts w:ascii="Times New Roman" w:eastAsia="SimSu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</w:rPr>
        <w:t>Uric Acid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</w:rPr>
        <w:t>ESR,</w:t>
      </w:r>
      <w:r>
        <w:rPr>
          <w:rFonts w:ascii="Times New Roman" w:eastAsia="SimSu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</w:rPr>
        <w:t>Erythrocyte Sedimentation Rate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</w:rPr>
        <w:t>CEA,</w:t>
      </w:r>
      <w:r>
        <w:rPr>
          <w:rFonts w:ascii="Times New Roman" w:eastAsia="SimSu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</w:rPr>
        <w:t>Carcinoembryonic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</w:rPr>
        <w:t xml:space="preserve"> Antigen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</w:rPr>
        <w:t>CA12-5,Cancer Antigen 125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</w:rPr>
        <w:t>CA19-9,Cancer Antigen 19-9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</w:rPr>
        <w:t xml:space="preserve">NSE, Neuron-Specific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</w:rPr>
        <w:t>Enolase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</w:rPr>
        <w:t>CYFRA21-1,Cytokeratin-1 Fragment;</w:t>
      </w:r>
      <w:r>
        <w:rPr>
          <w:rFonts w:ascii="Times New Roman" w:eastAsia="SimSu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</w:rPr>
        <w:t>LUAD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</w:rPr>
        <w:t>Lung Adenocarcinoma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</w:rPr>
        <w:t xml:space="preserve">LUSC, Lung Squamous Cell </w:t>
      </w:r>
      <w:r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</w:rPr>
        <w:t>Carcinoma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</w:rPr>
        <w:t>SCLC,</w:t>
      </w:r>
      <w:r>
        <w:rPr>
          <w:rFonts w:ascii="Times New Roman" w:eastAsia="SimSu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0"/>
          <w:szCs w:val="20"/>
          <w:shd w:val="clear" w:color="auto" w:fill="FFFFFF"/>
        </w:rPr>
        <w:t>Small Cell Lung Cancer</w:t>
      </w:r>
      <w:r>
        <w:rPr>
          <w:rFonts w:ascii="Times New Roman" w:eastAsia="SimSun" w:hAnsi="Times New Roman" w:cs="Times New Roman" w:hint="eastAsia"/>
          <w:color w:val="000000"/>
          <w:sz w:val="20"/>
          <w:szCs w:val="20"/>
          <w:shd w:val="clear" w:color="auto" w:fill="FFFFFF"/>
        </w:rPr>
        <w:t>.</w:t>
      </w:r>
    </w:p>
    <w:p w14:paraId="49CCAA9E" w14:textId="77777777" w:rsidR="00682B96" w:rsidRDefault="00682B96"/>
    <w:sectPr w:rsidR="00682B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42C"/>
    <w:rsid w:val="000B539C"/>
    <w:rsid w:val="00682B96"/>
    <w:rsid w:val="006F162E"/>
    <w:rsid w:val="00723668"/>
    <w:rsid w:val="00BC542C"/>
    <w:rsid w:val="00D7654E"/>
    <w:rsid w:val="00D9277E"/>
    <w:rsid w:val="00F14299"/>
    <w:rsid w:val="00F74FC2"/>
    <w:rsid w:val="0F532288"/>
    <w:rsid w:val="18BB7DFA"/>
    <w:rsid w:val="1C2A5889"/>
    <w:rsid w:val="21DB5F28"/>
    <w:rsid w:val="227F345A"/>
    <w:rsid w:val="30C179D0"/>
    <w:rsid w:val="33947D60"/>
    <w:rsid w:val="3D102ED4"/>
    <w:rsid w:val="406F7120"/>
    <w:rsid w:val="47117395"/>
    <w:rsid w:val="47B71E17"/>
    <w:rsid w:val="515301FD"/>
    <w:rsid w:val="58E40CC8"/>
    <w:rsid w:val="5D48116E"/>
    <w:rsid w:val="5FC97D53"/>
    <w:rsid w:val="74102816"/>
    <w:rsid w:val="74A858FC"/>
    <w:rsid w:val="7B341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semiHidden="0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Table Grid" w:semiHidden="0" w:uiPriority="39" w:unhideWhenUsed="0" w:qFormat="1"/>
    <w:lsdException w:name="Placeholder Text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napToGrid w:val="0"/>
      <w:jc w:val="left"/>
    </w:pPr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rPr>
      <w:rFonts w:ascii="Times New Roman" w:eastAsia="SimSun" w:hAnsi="Times New Roman" w:cs="Times New Roman"/>
    </w:rPr>
    <w:tblPr>
      <w:tblInd w:w="0" w:type="dxa"/>
      <w:tblBorders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6607D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18"/>
      <w:szCs w:val="18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14:ligatures w14:val="standardContextual"/>
    </w:rPr>
  </w:style>
  <w:style w:type="paragraph" w:customStyle="1" w:styleId="1">
    <w:name w:val="书目1"/>
    <w:basedOn w:val="Normal"/>
    <w:next w:val="Normal"/>
    <w:uiPriority w:val="37"/>
    <w:unhideWhenUsed/>
    <w:qFormat/>
    <w:pPr>
      <w:tabs>
        <w:tab w:val="left" w:pos="384"/>
      </w:tabs>
      <w:spacing w:after="240"/>
      <w:ind w:left="384" w:hanging="384"/>
    </w:pPr>
  </w:style>
  <w:style w:type="character" w:styleId="PlaceholderText">
    <w:name w:val="Placeholder Text"/>
    <w:basedOn w:val="DefaultParagraphFont"/>
    <w:uiPriority w:val="99"/>
    <w:semiHidden/>
    <w:qFormat/>
    <w:rPr>
      <w:color w:val="666666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ighwire-cite-metadata-doi">
    <w:name w:val="highwire-cite-metadata-doi"/>
    <w:basedOn w:val="DefaultParagraphFont"/>
    <w:qFormat/>
  </w:style>
  <w:style w:type="character" w:customStyle="1" w:styleId="label">
    <w:name w:val="label"/>
    <w:basedOn w:val="DefaultParagraphFont"/>
    <w:qFormat/>
  </w:style>
  <w:style w:type="character" w:customStyle="1" w:styleId="identifier">
    <w:name w:val="identifier"/>
    <w:basedOn w:val="DefaultParagraphFont"/>
    <w:qFormat/>
  </w:style>
  <w:style w:type="character" w:customStyle="1" w:styleId="id-label">
    <w:name w:val="id-label"/>
    <w:basedOn w:val="DefaultParagraphFont"/>
    <w:qFormat/>
  </w:style>
  <w:style w:type="character" w:customStyle="1" w:styleId="doi">
    <w:name w:val="doi"/>
    <w:basedOn w:val="DefaultParagraphFont"/>
    <w:qFormat/>
  </w:style>
  <w:style w:type="character" w:customStyle="1" w:styleId="anchor-text">
    <w:name w:val="anchor-text"/>
    <w:basedOn w:val="DefaultParagraphFont"/>
    <w:qFormat/>
  </w:style>
  <w:style w:type="character" w:customStyle="1" w:styleId="reference">
    <w:name w:val="reference"/>
    <w:basedOn w:val="DefaultParagraphFont"/>
    <w:qFormat/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等线" w:eastAsia="等线" w:hAnsi="等线"/>
      <w:sz w:val="20"/>
      <w14:ligatures w14:val="standardContextual"/>
    </w:rPr>
  </w:style>
  <w:style w:type="paragraph" w:customStyle="1" w:styleId="EndNoteBibliography">
    <w:name w:val="EndNote Bibliography"/>
    <w:basedOn w:val="Normal"/>
    <w:link w:val="EndNoteBibliography0"/>
    <w:qFormat/>
    <w:pPr>
      <w:jc w:val="left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等线" w:eastAsia="等线" w:hAnsi="等线"/>
      <w:sz w:val="20"/>
      <w14:ligatures w14:val="standardContextual"/>
    </w:rPr>
  </w:style>
  <w:style w:type="paragraph" w:customStyle="1" w:styleId="2">
    <w:name w:val="书目2"/>
    <w:basedOn w:val="Normal"/>
    <w:next w:val="Normal"/>
    <w:uiPriority w:val="37"/>
    <w:unhideWhenUsed/>
    <w:qFormat/>
  </w:style>
  <w:style w:type="character" w:customStyle="1" w:styleId="20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3">
    <w:name w:val="书目3"/>
    <w:basedOn w:val="Normal"/>
    <w:next w:val="Normal"/>
    <w:uiPriority w:val="37"/>
    <w:unhideWhenUsed/>
    <w:qFormat/>
    <w:pPr>
      <w:tabs>
        <w:tab w:val="left" w:pos="504"/>
      </w:tabs>
      <w:spacing w:after="240"/>
      <w:ind w:left="504" w:hanging="504"/>
    </w:pPr>
  </w:style>
  <w:style w:type="paragraph" w:customStyle="1" w:styleId="msonormal0">
    <w:name w:val="msonormal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14:ligatures w14:val="none"/>
    </w:rPr>
  </w:style>
  <w:style w:type="character" w:customStyle="1" w:styleId="1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4">
    <w:name w:val="书目4"/>
    <w:basedOn w:val="Normal"/>
    <w:qFormat/>
    <w:pPr>
      <w:ind w:left="504" w:hanging="50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semiHidden="0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Table Grid" w:semiHidden="0" w:uiPriority="39" w:unhideWhenUsed="0" w:qFormat="1"/>
    <w:lsdException w:name="Placeholder Text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napToGrid w:val="0"/>
      <w:jc w:val="left"/>
    </w:pPr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rPr>
      <w:rFonts w:ascii="Times New Roman" w:eastAsia="SimSun" w:hAnsi="Times New Roman" w:cs="Times New Roman"/>
    </w:rPr>
    <w:tblPr>
      <w:tblInd w:w="0" w:type="dxa"/>
      <w:tblBorders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6607D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18"/>
      <w:szCs w:val="18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14:ligatures w14:val="standardContextual"/>
    </w:rPr>
  </w:style>
  <w:style w:type="paragraph" w:customStyle="1" w:styleId="1">
    <w:name w:val="书目1"/>
    <w:basedOn w:val="Normal"/>
    <w:next w:val="Normal"/>
    <w:uiPriority w:val="37"/>
    <w:unhideWhenUsed/>
    <w:qFormat/>
    <w:pPr>
      <w:tabs>
        <w:tab w:val="left" w:pos="384"/>
      </w:tabs>
      <w:spacing w:after="240"/>
      <w:ind w:left="384" w:hanging="384"/>
    </w:pPr>
  </w:style>
  <w:style w:type="character" w:styleId="PlaceholderText">
    <w:name w:val="Placeholder Text"/>
    <w:basedOn w:val="DefaultParagraphFont"/>
    <w:uiPriority w:val="99"/>
    <w:semiHidden/>
    <w:qFormat/>
    <w:rPr>
      <w:color w:val="666666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ighwire-cite-metadata-doi">
    <w:name w:val="highwire-cite-metadata-doi"/>
    <w:basedOn w:val="DefaultParagraphFont"/>
    <w:qFormat/>
  </w:style>
  <w:style w:type="character" w:customStyle="1" w:styleId="label">
    <w:name w:val="label"/>
    <w:basedOn w:val="DefaultParagraphFont"/>
    <w:qFormat/>
  </w:style>
  <w:style w:type="character" w:customStyle="1" w:styleId="identifier">
    <w:name w:val="identifier"/>
    <w:basedOn w:val="DefaultParagraphFont"/>
    <w:qFormat/>
  </w:style>
  <w:style w:type="character" w:customStyle="1" w:styleId="id-label">
    <w:name w:val="id-label"/>
    <w:basedOn w:val="DefaultParagraphFont"/>
    <w:qFormat/>
  </w:style>
  <w:style w:type="character" w:customStyle="1" w:styleId="doi">
    <w:name w:val="doi"/>
    <w:basedOn w:val="DefaultParagraphFont"/>
    <w:qFormat/>
  </w:style>
  <w:style w:type="character" w:customStyle="1" w:styleId="anchor-text">
    <w:name w:val="anchor-text"/>
    <w:basedOn w:val="DefaultParagraphFont"/>
    <w:qFormat/>
  </w:style>
  <w:style w:type="character" w:customStyle="1" w:styleId="reference">
    <w:name w:val="reference"/>
    <w:basedOn w:val="DefaultParagraphFont"/>
    <w:qFormat/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等线" w:eastAsia="等线" w:hAnsi="等线"/>
      <w:sz w:val="20"/>
      <w14:ligatures w14:val="standardContextual"/>
    </w:rPr>
  </w:style>
  <w:style w:type="paragraph" w:customStyle="1" w:styleId="EndNoteBibliography">
    <w:name w:val="EndNote Bibliography"/>
    <w:basedOn w:val="Normal"/>
    <w:link w:val="EndNoteBibliography0"/>
    <w:qFormat/>
    <w:pPr>
      <w:jc w:val="left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等线" w:eastAsia="等线" w:hAnsi="等线"/>
      <w:sz w:val="20"/>
      <w14:ligatures w14:val="standardContextual"/>
    </w:rPr>
  </w:style>
  <w:style w:type="paragraph" w:customStyle="1" w:styleId="2">
    <w:name w:val="书目2"/>
    <w:basedOn w:val="Normal"/>
    <w:next w:val="Normal"/>
    <w:uiPriority w:val="37"/>
    <w:unhideWhenUsed/>
    <w:qFormat/>
  </w:style>
  <w:style w:type="character" w:customStyle="1" w:styleId="20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3">
    <w:name w:val="书目3"/>
    <w:basedOn w:val="Normal"/>
    <w:next w:val="Normal"/>
    <w:uiPriority w:val="37"/>
    <w:unhideWhenUsed/>
    <w:qFormat/>
    <w:pPr>
      <w:tabs>
        <w:tab w:val="left" w:pos="504"/>
      </w:tabs>
      <w:spacing w:after="240"/>
      <w:ind w:left="504" w:hanging="504"/>
    </w:pPr>
  </w:style>
  <w:style w:type="paragraph" w:customStyle="1" w:styleId="msonormal0">
    <w:name w:val="msonormal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14:ligatures w14:val="none"/>
    </w:rPr>
  </w:style>
  <w:style w:type="character" w:customStyle="1" w:styleId="1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4">
    <w:name w:val="书目4"/>
    <w:basedOn w:val="Normal"/>
    <w:qFormat/>
    <w:pPr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7</Words>
  <Characters>472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 Yiying [Buycoor]</dc:creator>
  <cp:lastModifiedBy>Indumathi</cp:lastModifiedBy>
  <cp:revision>2</cp:revision>
  <dcterms:created xsi:type="dcterms:W3CDTF">2025-12-09T03:15:00Z</dcterms:created>
  <dcterms:modified xsi:type="dcterms:W3CDTF">2025-12-09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A0NmI3MzQ2ZWI5NDI0MjFjMTY1M2Q0YmVlYmM4ZTQiLCJ1c2VySWQiOiIyNDQxOTY4MzgifQ==</vt:lpwstr>
  </property>
  <property fmtid="{D5CDD505-2E9C-101B-9397-08002B2CF9AE}" pid="3" name="KSOProductBuildVer">
    <vt:lpwstr>2052-12.1.0.23542</vt:lpwstr>
  </property>
  <property fmtid="{D5CDD505-2E9C-101B-9397-08002B2CF9AE}" pid="4" name="ICV">
    <vt:lpwstr>41D12EACD3FA4CCC83D75AF39B4069CE_12</vt:lpwstr>
  </property>
</Properties>
</file>